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618F8" w14:textId="17D5FF50" w:rsidR="005D3090" w:rsidRPr="00A27DD9" w:rsidRDefault="005D3090" w:rsidP="005D3090">
      <w:pPr>
        <w:tabs>
          <w:tab w:val="left" w:pos="2130"/>
        </w:tabs>
        <w:jc w:val="center"/>
        <w:rPr>
          <w:rFonts w:ascii="Segoe UI" w:hAnsi="Segoe UI" w:cs="Segoe UI"/>
          <w:lang w:val="en-US"/>
        </w:rPr>
      </w:pPr>
      <w:r w:rsidRPr="00A27DD9">
        <w:rPr>
          <w:rFonts w:ascii="Segoe UI" w:hAnsi="Segoe UI" w:cs="Segoe UI"/>
          <w:lang w:val="en-US"/>
        </w:rPr>
        <w:t xml:space="preserve">Table </w:t>
      </w:r>
      <w:r w:rsidR="00E91356">
        <w:rPr>
          <w:rFonts w:ascii="Segoe UI" w:hAnsi="Segoe UI" w:cs="Segoe UI"/>
          <w:lang w:val="en-US"/>
        </w:rPr>
        <w:t>S</w:t>
      </w:r>
      <w:r w:rsidRPr="00A27DD9">
        <w:rPr>
          <w:rFonts w:ascii="Segoe UI" w:hAnsi="Segoe UI" w:cs="Segoe UI"/>
          <w:lang w:val="en-US"/>
        </w:rPr>
        <w:t xml:space="preserve">1: </w:t>
      </w:r>
      <w:r w:rsidR="00A27DD9">
        <w:rPr>
          <w:rFonts w:ascii="Segoe UI" w:hAnsi="Segoe UI" w:cs="Segoe UI"/>
          <w:lang w:val="en-US"/>
        </w:rPr>
        <w:t>Results per i</w:t>
      </w:r>
      <w:r w:rsidR="00A27DD9" w:rsidRPr="00A27DD9">
        <w:rPr>
          <w:rFonts w:ascii="Segoe UI" w:hAnsi="Segoe UI" w:cs="Segoe UI"/>
          <w:lang w:val="en-US"/>
        </w:rPr>
        <w:t>tem of the System Usability Scale</w:t>
      </w:r>
      <w:r w:rsidR="00A27DD9">
        <w:rPr>
          <w:rFonts w:ascii="Segoe UI" w:hAnsi="Segoe UI" w:cs="Segoe UI"/>
          <w:lang w:val="en-US"/>
        </w:rPr>
        <w:t>.</w:t>
      </w:r>
    </w:p>
    <w:p w14:paraId="355FDDB3" w14:textId="77777777" w:rsidR="005D3090" w:rsidRPr="005D3090" w:rsidRDefault="005D3090">
      <w:pPr>
        <w:rPr>
          <w:lang w:val="en-US"/>
        </w:rPr>
      </w:pPr>
    </w:p>
    <w:tbl>
      <w:tblPr>
        <w:tblStyle w:val="Onopgemaaktetabel5"/>
        <w:tblW w:w="9074" w:type="dxa"/>
        <w:tblLook w:val="04A0" w:firstRow="1" w:lastRow="0" w:firstColumn="1" w:lastColumn="0" w:noHBand="0" w:noVBand="1"/>
      </w:tblPr>
      <w:tblGrid>
        <w:gridCol w:w="5215"/>
        <w:gridCol w:w="966"/>
        <w:gridCol w:w="541"/>
        <w:gridCol w:w="731"/>
        <w:gridCol w:w="668"/>
        <w:gridCol w:w="953"/>
      </w:tblGrid>
      <w:tr w:rsidR="00AB1E0C" w14:paraId="66864BFB" w14:textId="77777777" w:rsidTr="005D3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15" w:type="dxa"/>
          </w:tcPr>
          <w:p w14:paraId="7A1EF9B6" w14:textId="77777777" w:rsidR="00AB1E0C" w:rsidRDefault="00AB1E0C" w:rsidP="002C60F4">
            <w:pPr>
              <w:spacing w:line="360" w:lineRule="auto"/>
              <w:rPr>
                <w:rFonts w:ascii="Segoe UI" w:hAnsi="Segoe UI" w:cs="Segoe UI"/>
                <w:i w:val="0"/>
                <w:iCs w:val="0"/>
                <w:lang w:val="en-US"/>
              </w:rPr>
            </w:pPr>
          </w:p>
          <w:p w14:paraId="115EAD16" w14:textId="77777777" w:rsidR="00AB1E0C" w:rsidRDefault="00AB1E0C" w:rsidP="002C60F4">
            <w:pPr>
              <w:spacing w:line="360" w:lineRule="auto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6" w:type="dxa"/>
            <w:vAlign w:val="bottom"/>
          </w:tcPr>
          <w:p w14:paraId="7822E31B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 w:val="0"/>
                <w:iCs w:val="0"/>
                <w:lang w:val="en-US"/>
              </w:rPr>
            </w:pPr>
            <w:r w:rsidRPr="005031AE">
              <w:rPr>
                <w:rFonts w:ascii="Segoe UI" w:hAnsi="Segoe UI" w:cs="Segoe UI"/>
                <w:i w:val="0"/>
                <w:iCs w:val="0"/>
                <w:lang w:val="en-US"/>
              </w:rPr>
              <w:t>Strongly disagree</w:t>
            </w:r>
          </w:p>
          <w:p w14:paraId="6D6F72E6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 w:val="0"/>
                <w:iCs w:val="0"/>
                <w:lang w:val="en-US"/>
              </w:rPr>
            </w:pPr>
            <w:r w:rsidRPr="005031AE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541" w:type="dxa"/>
            <w:vAlign w:val="bottom"/>
          </w:tcPr>
          <w:p w14:paraId="6797D791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031AE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731" w:type="dxa"/>
            <w:vAlign w:val="bottom"/>
          </w:tcPr>
          <w:p w14:paraId="4735B2D0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 w:val="0"/>
                <w:iCs w:val="0"/>
                <w:lang w:val="en-US"/>
              </w:rPr>
            </w:pPr>
            <w:r w:rsidRPr="005031AE">
              <w:rPr>
                <w:rFonts w:ascii="Segoe UI" w:hAnsi="Segoe UI" w:cs="Segoe UI"/>
                <w:i w:val="0"/>
                <w:iCs w:val="0"/>
                <w:lang w:val="en-US"/>
              </w:rPr>
              <w:t>(N=6)</w:t>
            </w:r>
          </w:p>
          <w:p w14:paraId="7219A6EF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031AE"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668" w:type="dxa"/>
            <w:vAlign w:val="bottom"/>
          </w:tcPr>
          <w:p w14:paraId="5D2602B4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031AE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953" w:type="dxa"/>
            <w:vAlign w:val="bottom"/>
          </w:tcPr>
          <w:p w14:paraId="1642922E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 w:val="0"/>
                <w:iCs w:val="0"/>
                <w:lang w:val="en-US"/>
              </w:rPr>
            </w:pPr>
            <w:r w:rsidRPr="005031AE">
              <w:rPr>
                <w:rFonts w:ascii="Segoe UI" w:hAnsi="Segoe UI" w:cs="Segoe UI"/>
                <w:i w:val="0"/>
                <w:iCs w:val="0"/>
                <w:lang w:val="en-US"/>
              </w:rPr>
              <w:t>Strongly agree</w:t>
            </w:r>
          </w:p>
          <w:p w14:paraId="12EE9993" w14:textId="77777777" w:rsidR="00AB1E0C" w:rsidRPr="005031AE" w:rsidRDefault="00AB1E0C" w:rsidP="002C60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5031AE">
              <w:rPr>
                <w:rFonts w:ascii="Segoe UI" w:hAnsi="Segoe UI" w:cs="Segoe UI"/>
                <w:lang w:val="en-US"/>
              </w:rPr>
              <w:t>5</w:t>
            </w:r>
          </w:p>
        </w:tc>
      </w:tr>
      <w:tr w:rsidR="00AB1E0C" w14:paraId="5E3273C0" w14:textId="77777777" w:rsidTr="005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91DC323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1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think that I would like to use this system frequently.</w:t>
            </w:r>
          </w:p>
        </w:tc>
        <w:tc>
          <w:tcPr>
            <w:tcW w:w="966" w:type="dxa"/>
            <w:vAlign w:val="center"/>
          </w:tcPr>
          <w:p w14:paraId="15D3DF39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7C274873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0A134D34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668" w:type="dxa"/>
            <w:vAlign w:val="center"/>
          </w:tcPr>
          <w:p w14:paraId="21858D3F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953" w:type="dxa"/>
            <w:vAlign w:val="center"/>
          </w:tcPr>
          <w:p w14:paraId="1B887D0F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AB1E0C" w14:paraId="35AF1249" w14:textId="77777777" w:rsidTr="005D3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508F7BA5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2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found the system unnecessarily complex.</w:t>
            </w:r>
          </w:p>
        </w:tc>
        <w:tc>
          <w:tcPr>
            <w:tcW w:w="966" w:type="dxa"/>
            <w:vAlign w:val="center"/>
          </w:tcPr>
          <w:p w14:paraId="2B873C30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14:paraId="7E1CCFB5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731" w:type="dxa"/>
            <w:vAlign w:val="center"/>
          </w:tcPr>
          <w:p w14:paraId="32593D87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668" w:type="dxa"/>
            <w:vAlign w:val="center"/>
          </w:tcPr>
          <w:p w14:paraId="249A37BD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4B592361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AB1E0C" w:rsidRPr="001E56CB" w14:paraId="09FB3D0C" w14:textId="77777777" w:rsidTr="005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185D5064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3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thought the system was easy to use.</w:t>
            </w:r>
          </w:p>
        </w:tc>
        <w:tc>
          <w:tcPr>
            <w:tcW w:w="966" w:type="dxa"/>
            <w:vAlign w:val="center"/>
          </w:tcPr>
          <w:p w14:paraId="4EE1C5F3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4673C8E7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62EF26A6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668" w:type="dxa"/>
            <w:vAlign w:val="center"/>
          </w:tcPr>
          <w:p w14:paraId="0BAA9B41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953" w:type="dxa"/>
            <w:vAlign w:val="center"/>
          </w:tcPr>
          <w:p w14:paraId="2B12C423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AB1E0C" w:rsidRPr="001E56CB" w14:paraId="7D132E10" w14:textId="77777777" w:rsidTr="005D3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0661B008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4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think that I would need the support of a technical person to be able to use this system.</w:t>
            </w:r>
          </w:p>
        </w:tc>
        <w:tc>
          <w:tcPr>
            <w:tcW w:w="966" w:type="dxa"/>
            <w:vAlign w:val="center"/>
          </w:tcPr>
          <w:p w14:paraId="6CAADEFF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541" w:type="dxa"/>
            <w:vAlign w:val="center"/>
          </w:tcPr>
          <w:p w14:paraId="7239D066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731" w:type="dxa"/>
            <w:vAlign w:val="center"/>
          </w:tcPr>
          <w:p w14:paraId="2EFCCB52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668" w:type="dxa"/>
            <w:vAlign w:val="center"/>
          </w:tcPr>
          <w:p w14:paraId="3310E2C7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29D8CBE7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AB1E0C" w:rsidRPr="001E56CB" w14:paraId="0B1BB422" w14:textId="77777777" w:rsidTr="005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3DB1126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5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found the various functions in this system were well integrated.</w:t>
            </w:r>
          </w:p>
        </w:tc>
        <w:tc>
          <w:tcPr>
            <w:tcW w:w="966" w:type="dxa"/>
            <w:vAlign w:val="center"/>
          </w:tcPr>
          <w:p w14:paraId="662DCA06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05AC459D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3CF74E0F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668" w:type="dxa"/>
            <w:vAlign w:val="center"/>
          </w:tcPr>
          <w:p w14:paraId="767A6DDD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953" w:type="dxa"/>
            <w:vAlign w:val="center"/>
          </w:tcPr>
          <w:p w14:paraId="51D59E03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AB1E0C" w:rsidRPr="001E56CB" w14:paraId="15681BB4" w14:textId="77777777" w:rsidTr="005D3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0DA2410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6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thought there was too much inconsistency in this system.</w:t>
            </w:r>
          </w:p>
        </w:tc>
        <w:tc>
          <w:tcPr>
            <w:tcW w:w="966" w:type="dxa"/>
            <w:vAlign w:val="center"/>
          </w:tcPr>
          <w:p w14:paraId="0BA65DFF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0870AD7F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731" w:type="dxa"/>
            <w:vAlign w:val="center"/>
          </w:tcPr>
          <w:p w14:paraId="65BC9AE8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668" w:type="dxa"/>
            <w:vAlign w:val="center"/>
          </w:tcPr>
          <w:p w14:paraId="0F8F91D9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11DAE3F6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AB1E0C" w:rsidRPr="001E56CB" w14:paraId="6D215A9D" w14:textId="77777777" w:rsidTr="005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55FB78DE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7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would imagine that most people would learn to use this system very quickly.</w:t>
            </w:r>
          </w:p>
        </w:tc>
        <w:tc>
          <w:tcPr>
            <w:tcW w:w="966" w:type="dxa"/>
            <w:vAlign w:val="center"/>
          </w:tcPr>
          <w:p w14:paraId="2B58CA7F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085D288E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78E98ED3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668" w:type="dxa"/>
            <w:vAlign w:val="center"/>
          </w:tcPr>
          <w:p w14:paraId="33191A2E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953" w:type="dxa"/>
            <w:vAlign w:val="center"/>
          </w:tcPr>
          <w:p w14:paraId="650E3558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AB1E0C" w:rsidRPr="001E56CB" w14:paraId="4892FB24" w14:textId="77777777" w:rsidTr="005D3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339E3D96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8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found the system very cumbersome to use.</w:t>
            </w:r>
          </w:p>
        </w:tc>
        <w:tc>
          <w:tcPr>
            <w:tcW w:w="966" w:type="dxa"/>
            <w:vAlign w:val="center"/>
          </w:tcPr>
          <w:p w14:paraId="58AD6368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541" w:type="dxa"/>
            <w:vAlign w:val="center"/>
          </w:tcPr>
          <w:p w14:paraId="0ECB644D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731" w:type="dxa"/>
            <w:vAlign w:val="center"/>
          </w:tcPr>
          <w:p w14:paraId="2BD39772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668" w:type="dxa"/>
            <w:vAlign w:val="center"/>
          </w:tcPr>
          <w:p w14:paraId="6F65B01A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953" w:type="dxa"/>
            <w:vAlign w:val="center"/>
          </w:tcPr>
          <w:p w14:paraId="2B21BE6C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AB1E0C" w:rsidRPr="001E56CB" w14:paraId="4C7639D3" w14:textId="77777777" w:rsidTr="005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9B97FF9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9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felt very confident using the system.</w:t>
            </w:r>
          </w:p>
        </w:tc>
        <w:tc>
          <w:tcPr>
            <w:tcW w:w="966" w:type="dxa"/>
            <w:vAlign w:val="center"/>
          </w:tcPr>
          <w:p w14:paraId="6C6F62DF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41" w:type="dxa"/>
            <w:vAlign w:val="center"/>
          </w:tcPr>
          <w:p w14:paraId="0831090A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731" w:type="dxa"/>
            <w:vAlign w:val="center"/>
          </w:tcPr>
          <w:p w14:paraId="5C347A35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668" w:type="dxa"/>
            <w:vAlign w:val="center"/>
          </w:tcPr>
          <w:p w14:paraId="64411838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953" w:type="dxa"/>
            <w:vAlign w:val="center"/>
          </w:tcPr>
          <w:p w14:paraId="304B1BCC" w14:textId="77777777" w:rsidR="00AB1E0C" w:rsidRDefault="00AB1E0C" w:rsidP="002C60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</w:tr>
      <w:tr w:rsidR="00AB1E0C" w:rsidRPr="001E56CB" w14:paraId="193D4754" w14:textId="77777777" w:rsidTr="005D3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E952FE3" w14:textId="77777777" w:rsidR="00AB1E0C" w:rsidRPr="005031AE" w:rsidRDefault="00AB1E0C" w:rsidP="002C60F4">
            <w:pPr>
              <w:spacing w:line="36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 xml:space="preserve">10. </w:t>
            </w:r>
            <w:r w:rsidRPr="005031AE">
              <w:rPr>
                <w:rFonts w:ascii="Segoe UI" w:hAnsi="Segoe UI" w:cs="Segoe UI"/>
                <w:szCs w:val="14"/>
                <w:lang w:val="en-US"/>
              </w:rPr>
              <w:t>I needed to learn a lot of things before I could get going with this system.</w:t>
            </w:r>
          </w:p>
        </w:tc>
        <w:tc>
          <w:tcPr>
            <w:tcW w:w="966" w:type="dxa"/>
            <w:vAlign w:val="center"/>
          </w:tcPr>
          <w:p w14:paraId="6C5B084E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541" w:type="dxa"/>
            <w:vAlign w:val="center"/>
          </w:tcPr>
          <w:p w14:paraId="7B5A8774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731" w:type="dxa"/>
            <w:vAlign w:val="center"/>
          </w:tcPr>
          <w:p w14:paraId="5B0B555D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668" w:type="dxa"/>
            <w:vAlign w:val="center"/>
          </w:tcPr>
          <w:p w14:paraId="5CD6C419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362DE1D4" w14:textId="77777777" w:rsidR="00AB1E0C" w:rsidRDefault="00AB1E0C" w:rsidP="002C60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</w:tbl>
    <w:p w14:paraId="6C04F00D" w14:textId="0E4D5E7F" w:rsidR="00621666" w:rsidRDefault="00621666"/>
    <w:p w14:paraId="66FDF382" w14:textId="77777777" w:rsidR="00DD1DAA" w:rsidRDefault="00DD1DAA">
      <w:pPr>
        <w:spacing w:after="160" w:line="259" w:lineRule="auto"/>
      </w:pPr>
      <w:r>
        <w:br w:type="page"/>
      </w:r>
    </w:p>
    <w:p w14:paraId="492EDA0B" w14:textId="119BB127" w:rsidR="00621666" w:rsidRPr="00DD1DAA" w:rsidRDefault="00DD1DAA" w:rsidP="00DD1DAA">
      <w:pPr>
        <w:tabs>
          <w:tab w:val="left" w:pos="2130"/>
        </w:tabs>
        <w:jc w:val="center"/>
        <w:rPr>
          <w:rFonts w:ascii="Segoe UI" w:hAnsi="Segoe UI" w:cs="Segoe UI"/>
          <w:lang w:val="en-US"/>
        </w:rPr>
      </w:pPr>
      <w:r w:rsidRPr="00A27DD9">
        <w:rPr>
          <w:rFonts w:ascii="Segoe UI" w:hAnsi="Segoe UI" w:cs="Segoe UI"/>
          <w:lang w:val="en-US"/>
        </w:rPr>
        <w:lastRenderedPageBreak/>
        <w:t xml:space="preserve">Table </w:t>
      </w:r>
      <w:r w:rsidR="00E91356">
        <w:rPr>
          <w:rFonts w:ascii="Segoe UI" w:hAnsi="Segoe UI" w:cs="Segoe UI"/>
          <w:lang w:val="en-US"/>
        </w:rPr>
        <w:t>S</w:t>
      </w:r>
      <w:r>
        <w:rPr>
          <w:rFonts w:ascii="Segoe UI" w:hAnsi="Segoe UI" w:cs="Segoe UI"/>
          <w:lang w:val="en-US"/>
        </w:rPr>
        <w:t>2</w:t>
      </w:r>
      <w:r w:rsidRPr="00A27DD9">
        <w:rPr>
          <w:rFonts w:ascii="Segoe UI" w:hAnsi="Segoe UI" w:cs="Segoe UI"/>
          <w:lang w:val="en-US"/>
        </w:rPr>
        <w:t xml:space="preserve">: </w:t>
      </w:r>
      <w:r>
        <w:rPr>
          <w:rFonts w:ascii="Segoe UI" w:hAnsi="Segoe UI" w:cs="Segoe UI"/>
          <w:lang w:val="en-US"/>
        </w:rPr>
        <w:t>Patient characteristics of the triaged sample</w:t>
      </w:r>
      <w:r w:rsidR="00EB4971">
        <w:rPr>
          <w:rFonts w:ascii="Segoe UI" w:hAnsi="Segoe UI" w:cs="Segoe UI"/>
          <w:lang w:val="en-US"/>
        </w:rPr>
        <w:t xml:space="preserve"> (n=1025)</w:t>
      </w:r>
      <w:r>
        <w:rPr>
          <w:rFonts w:ascii="Segoe UI" w:hAnsi="Segoe UI" w:cs="Segoe UI"/>
          <w:lang w:val="en-US"/>
        </w:rPr>
        <w:t>.</w:t>
      </w:r>
    </w:p>
    <w:tbl>
      <w:tblPr>
        <w:tblStyle w:val="Rastertabel3"/>
        <w:tblW w:w="6941" w:type="dxa"/>
        <w:tblInd w:w="5" w:type="dxa"/>
        <w:tblLook w:val="04A0" w:firstRow="1" w:lastRow="0" w:firstColumn="1" w:lastColumn="0" w:noHBand="0" w:noVBand="1"/>
      </w:tblPr>
      <w:tblGrid>
        <w:gridCol w:w="2689"/>
        <w:gridCol w:w="4252"/>
      </w:tblGrid>
      <w:tr w:rsidR="00EB4971" w14:paraId="257E5B8D" w14:textId="52320828" w:rsidTr="00EB4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</w:tcPr>
          <w:p w14:paraId="3925AC0F" w14:textId="714E980E" w:rsidR="00EB4971" w:rsidRPr="00B94007" w:rsidRDefault="00EB4971" w:rsidP="001B2C63">
            <w:pPr>
              <w:spacing w:line="276" w:lineRule="auto"/>
              <w:rPr>
                <w:rFonts w:ascii="Segoe UI" w:hAnsi="Segoe UI" w:cs="Segoe UI"/>
                <w:lang w:val="en-US"/>
              </w:rPr>
            </w:pPr>
            <w:r w:rsidRPr="00B94007">
              <w:rPr>
                <w:rFonts w:ascii="Segoe UI" w:hAnsi="Segoe UI" w:cs="Segoe UI"/>
                <w:lang w:val="en-US"/>
              </w:rPr>
              <w:t>Patient characteristics</w:t>
            </w:r>
          </w:p>
        </w:tc>
        <w:tc>
          <w:tcPr>
            <w:tcW w:w="4252" w:type="dxa"/>
          </w:tcPr>
          <w:p w14:paraId="2B354FEA" w14:textId="7CB8AC4B" w:rsidR="00EB4971" w:rsidRPr="005031AE" w:rsidRDefault="00EB4971" w:rsidP="001B2C6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Mean ± SD / %</w:t>
            </w:r>
          </w:p>
        </w:tc>
      </w:tr>
      <w:tr w:rsidR="00EB4971" w14:paraId="795B42FB" w14:textId="151A253D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8AE964" w14:textId="6EB21F2D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Age (years)</w:t>
            </w:r>
          </w:p>
        </w:tc>
        <w:tc>
          <w:tcPr>
            <w:tcW w:w="4252" w:type="dxa"/>
          </w:tcPr>
          <w:p w14:paraId="7E70EB41" w14:textId="4F228611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5.3 ± 15.3</w:t>
            </w:r>
          </w:p>
        </w:tc>
      </w:tr>
      <w:tr w:rsidR="00EB4971" w14:paraId="3D3FFDF3" w14:textId="05123C5B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25948A" w14:textId="5CFDEE7F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Sex (females)</w:t>
            </w:r>
          </w:p>
        </w:tc>
        <w:tc>
          <w:tcPr>
            <w:tcW w:w="4252" w:type="dxa"/>
          </w:tcPr>
          <w:p w14:paraId="1C88A8A2" w14:textId="23E9C30B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9.0%</w:t>
            </w:r>
          </w:p>
        </w:tc>
      </w:tr>
      <w:tr w:rsidR="00EB4971" w:rsidRPr="009D480D" w14:paraId="767AEBF9" w14:textId="69B354B3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FE3A9A" w14:textId="40173CE5" w:rsidR="00EB4971" w:rsidRPr="009D480D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9D480D">
              <w:rPr>
                <w:rFonts w:ascii="Segoe UI" w:hAnsi="Segoe UI" w:cs="Segoe UI"/>
                <w:szCs w:val="14"/>
                <w:lang w:val="en-US"/>
              </w:rPr>
              <w:t>BMI</w:t>
            </w:r>
          </w:p>
        </w:tc>
        <w:tc>
          <w:tcPr>
            <w:tcW w:w="4252" w:type="dxa"/>
          </w:tcPr>
          <w:p w14:paraId="379993C0" w14:textId="65E31F6D" w:rsidR="00EB4971" w:rsidRPr="009D480D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D480D">
              <w:rPr>
                <w:rFonts w:ascii="Segoe UI" w:hAnsi="Segoe UI" w:cs="Segoe UI"/>
                <w:lang w:val="en-US"/>
              </w:rPr>
              <w:t>27.2 ± 5.4</w:t>
            </w:r>
          </w:p>
        </w:tc>
      </w:tr>
      <w:tr w:rsidR="00EB4971" w:rsidRPr="001E56CB" w14:paraId="4C4A561E" w14:textId="78116C2D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4BBB919" w14:textId="6713DAC9" w:rsidR="00EB4971" w:rsidRPr="009D480D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9D480D">
              <w:rPr>
                <w:rFonts w:ascii="Segoe UI" w:hAnsi="Segoe UI" w:cs="Segoe UI"/>
                <w:szCs w:val="14"/>
                <w:lang w:val="en-US"/>
              </w:rPr>
              <w:t>Smoking (yes)</w:t>
            </w:r>
          </w:p>
        </w:tc>
        <w:tc>
          <w:tcPr>
            <w:tcW w:w="4252" w:type="dxa"/>
          </w:tcPr>
          <w:p w14:paraId="20A33BA9" w14:textId="0E7DED4E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 w:rsidRPr="009D480D">
              <w:rPr>
                <w:rFonts w:ascii="Segoe UI" w:hAnsi="Segoe UI" w:cs="Segoe UI"/>
                <w:lang w:val="en-US"/>
              </w:rPr>
              <w:t>21.1%</w:t>
            </w:r>
          </w:p>
        </w:tc>
      </w:tr>
      <w:tr w:rsidR="00EB4971" w:rsidRPr="00B112FB" w14:paraId="7E4310F9" w14:textId="40DAC389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D699BC" w14:textId="307C4A28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Prior back surgery (yes)</w:t>
            </w:r>
          </w:p>
        </w:tc>
        <w:tc>
          <w:tcPr>
            <w:tcW w:w="4252" w:type="dxa"/>
          </w:tcPr>
          <w:p w14:paraId="789DFBE4" w14:textId="0B09641D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6.4%</w:t>
            </w:r>
          </w:p>
        </w:tc>
      </w:tr>
      <w:tr w:rsidR="00EB4971" w:rsidRPr="001E56CB" w14:paraId="7F6ACBD6" w14:textId="3BB00A0F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DEF0A67" w14:textId="4A7E1765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NPRS legs</w:t>
            </w:r>
          </w:p>
        </w:tc>
        <w:tc>
          <w:tcPr>
            <w:tcW w:w="4252" w:type="dxa"/>
          </w:tcPr>
          <w:p w14:paraId="6D1DDCDA" w14:textId="5242059B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5.0 ± 3.2 </w:t>
            </w:r>
          </w:p>
        </w:tc>
      </w:tr>
      <w:tr w:rsidR="00EB4971" w:rsidRPr="001E56CB" w14:paraId="0D8AE916" w14:textId="7C4997FD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1AC7CE" w14:textId="49041B43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NPRS back</w:t>
            </w:r>
          </w:p>
        </w:tc>
        <w:tc>
          <w:tcPr>
            <w:tcW w:w="4252" w:type="dxa"/>
          </w:tcPr>
          <w:p w14:paraId="3F27AE17" w14:textId="216EA252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7.1± 2.0</w:t>
            </w:r>
          </w:p>
        </w:tc>
      </w:tr>
      <w:tr w:rsidR="00EB4971" w:rsidRPr="001E56CB" w14:paraId="51B7F801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EA3131" w14:textId="34D6B08A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Pain duration</w:t>
            </w:r>
          </w:p>
        </w:tc>
        <w:tc>
          <w:tcPr>
            <w:tcW w:w="4252" w:type="dxa"/>
          </w:tcPr>
          <w:p w14:paraId="477795BB" w14:textId="77777777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EB4971" w:rsidRPr="001E56CB" w14:paraId="37EAAF98" w14:textId="4B3A999A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1CAFDC" w14:textId="15DEBB95" w:rsidR="00EB4971" w:rsidRPr="00BC706F" w:rsidRDefault="00EB4971" w:rsidP="00F4694F">
            <w:pPr>
              <w:pStyle w:val="Lijstalinea"/>
              <w:numPr>
                <w:ilvl w:val="1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&lt;3 months</w:t>
            </w:r>
          </w:p>
        </w:tc>
        <w:tc>
          <w:tcPr>
            <w:tcW w:w="4252" w:type="dxa"/>
          </w:tcPr>
          <w:p w14:paraId="2615267A" w14:textId="1B8784FA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.1%</w:t>
            </w:r>
          </w:p>
        </w:tc>
      </w:tr>
      <w:tr w:rsidR="00EB4971" w:rsidRPr="001E56CB" w14:paraId="39237349" w14:textId="4955DF42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15F1F61" w14:textId="349B851C" w:rsidR="00EB4971" w:rsidRPr="00866DE9" w:rsidRDefault="00EB4971" w:rsidP="00F4694F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3-12 months</w:t>
            </w:r>
          </w:p>
        </w:tc>
        <w:tc>
          <w:tcPr>
            <w:tcW w:w="4252" w:type="dxa"/>
          </w:tcPr>
          <w:p w14:paraId="314A55D4" w14:textId="140B9609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2.3%</w:t>
            </w:r>
          </w:p>
        </w:tc>
      </w:tr>
      <w:tr w:rsidR="00EB4971" w:rsidRPr="001E56CB" w14:paraId="22E64EAD" w14:textId="245FA6C3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0A7C3B" w14:textId="519DC7AC" w:rsidR="00EB4971" w:rsidRPr="00866DE9" w:rsidRDefault="00EB4971" w:rsidP="00F4694F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1-2 years</w:t>
            </w:r>
          </w:p>
        </w:tc>
        <w:tc>
          <w:tcPr>
            <w:tcW w:w="4252" w:type="dxa"/>
          </w:tcPr>
          <w:p w14:paraId="1184F4F2" w14:textId="638F85C4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2.3%</w:t>
            </w:r>
          </w:p>
        </w:tc>
      </w:tr>
      <w:tr w:rsidR="00EB4971" w:rsidRPr="001E56CB" w14:paraId="4053D9DE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3B84CD" w14:textId="0EC03B1B" w:rsidR="00EB4971" w:rsidRPr="00866DE9" w:rsidRDefault="00EB4971" w:rsidP="00F4694F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2-5 years</w:t>
            </w:r>
          </w:p>
        </w:tc>
        <w:tc>
          <w:tcPr>
            <w:tcW w:w="4252" w:type="dxa"/>
          </w:tcPr>
          <w:p w14:paraId="741E0FDF" w14:textId="18D94DEF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1.1%</w:t>
            </w:r>
          </w:p>
        </w:tc>
      </w:tr>
      <w:tr w:rsidR="00EB4971" w:rsidRPr="001E56CB" w14:paraId="3F405258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1944D2" w14:textId="08D5F3DF" w:rsidR="00EB4971" w:rsidRPr="00866DE9" w:rsidRDefault="00EB4971" w:rsidP="00F4694F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6-10 years</w:t>
            </w:r>
          </w:p>
        </w:tc>
        <w:tc>
          <w:tcPr>
            <w:tcW w:w="4252" w:type="dxa"/>
          </w:tcPr>
          <w:p w14:paraId="6CC79231" w14:textId="5C67E56C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5.4%</w:t>
            </w:r>
          </w:p>
        </w:tc>
      </w:tr>
      <w:tr w:rsidR="00EB4971" w:rsidRPr="001E56CB" w14:paraId="4822F910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F00114" w14:textId="151A541B" w:rsidR="00EB4971" w:rsidRPr="00866DE9" w:rsidRDefault="00EB4971" w:rsidP="00F4694F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&gt;10 years</w:t>
            </w:r>
          </w:p>
        </w:tc>
        <w:tc>
          <w:tcPr>
            <w:tcW w:w="4252" w:type="dxa"/>
          </w:tcPr>
          <w:p w14:paraId="56E27157" w14:textId="015CB3BC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5.9%</w:t>
            </w:r>
          </w:p>
        </w:tc>
      </w:tr>
      <w:tr w:rsidR="00EB4971" w:rsidRPr="001E56CB" w14:paraId="7C3A35D2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BD4B15E" w14:textId="3D0FC66D" w:rsidR="00EB4971" w:rsidRPr="005031AE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Pain location</w:t>
            </w:r>
          </w:p>
        </w:tc>
        <w:tc>
          <w:tcPr>
            <w:tcW w:w="4252" w:type="dxa"/>
          </w:tcPr>
          <w:p w14:paraId="381AEE71" w14:textId="77777777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EB4971" w:rsidRPr="001E56CB" w14:paraId="6C39CF5B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7567F8" w14:textId="06500EB2" w:rsidR="00EB4971" w:rsidRPr="00866DE9" w:rsidRDefault="00EB4971" w:rsidP="00F4694F">
            <w:pPr>
              <w:pStyle w:val="Lijstalinea"/>
              <w:numPr>
                <w:ilvl w:val="0"/>
                <w:numId w:val="4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Legs</w:t>
            </w:r>
          </w:p>
        </w:tc>
        <w:tc>
          <w:tcPr>
            <w:tcW w:w="4252" w:type="dxa"/>
          </w:tcPr>
          <w:p w14:paraId="64CECA75" w14:textId="43CEA638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7%</w:t>
            </w:r>
          </w:p>
        </w:tc>
      </w:tr>
      <w:tr w:rsidR="00EB4971" w:rsidRPr="001E56CB" w14:paraId="7AD68465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D8B3B8" w14:textId="737B1E31" w:rsidR="00EB4971" w:rsidRPr="00866DE9" w:rsidRDefault="00EB4971" w:rsidP="00F4694F">
            <w:pPr>
              <w:pStyle w:val="Lijstalinea"/>
              <w:numPr>
                <w:ilvl w:val="0"/>
                <w:numId w:val="4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Back</w:t>
            </w:r>
          </w:p>
        </w:tc>
        <w:tc>
          <w:tcPr>
            <w:tcW w:w="4252" w:type="dxa"/>
          </w:tcPr>
          <w:p w14:paraId="567C5505" w14:textId="2C2137D3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7.9%</w:t>
            </w:r>
          </w:p>
        </w:tc>
      </w:tr>
      <w:tr w:rsidR="00EB4971" w:rsidRPr="001E56CB" w14:paraId="4D2AAFF5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286F27" w14:textId="13125349" w:rsidR="00EB4971" w:rsidRPr="00866DE9" w:rsidRDefault="00EB4971" w:rsidP="00F4694F">
            <w:pPr>
              <w:pStyle w:val="Lijstalinea"/>
              <w:numPr>
                <w:ilvl w:val="0"/>
                <w:numId w:val="4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Mixed</w:t>
            </w:r>
          </w:p>
        </w:tc>
        <w:tc>
          <w:tcPr>
            <w:tcW w:w="4252" w:type="dxa"/>
          </w:tcPr>
          <w:p w14:paraId="1B70B05D" w14:textId="00FE0562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81.5%</w:t>
            </w:r>
          </w:p>
        </w:tc>
      </w:tr>
      <w:tr w:rsidR="00EB4971" w:rsidRPr="001E56CB" w14:paraId="0BD8C60A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34D9C7" w14:textId="03725394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Predominant pain area</w:t>
            </w:r>
          </w:p>
        </w:tc>
        <w:tc>
          <w:tcPr>
            <w:tcW w:w="4252" w:type="dxa"/>
          </w:tcPr>
          <w:p w14:paraId="46502644" w14:textId="77777777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</w:p>
        </w:tc>
      </w:tr>
      <w:tr w:rsidR="00EB4971" w:rsidRPr="001E56CB" w14:paraId="7C804B3D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B94628" w14:textId="192561BB" w:rsidR="00EB4971" w:rsidRPr="00866DE9" w:rsidRDefault="00EB4971" w:rsidP="00F4694F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Legs</w:t>
            </w:r>
          </w:p>
        </w:tc>
        <w:tc>
          <w:tcPr>
            <w:tcW w:w="4252" w:type="dxa"/>
          </w:tcPr>
          <w:p w14:paraId="6A774433" w14:textId="4020D41E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7.1%</w:t>
            </w:r>
          </w:p>
        </w:tc>
      </w:tr>
      <w:tr w:rsidR="00EB4971" w:rsidRPr="001E56CB" w14:paraId="0CBCAE67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571E27" w14:textId="587B46BA" w:rsidR="00EB4971" w:rsidRPr="00866DE9" w:rsidRDefault="00EB4971" w:rsidP="00F4694F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 w:rsidRPr="00866DE9">
              <w:rPr>
                <w:rFonts w:ascii="Segoe UI" w:hAnsi="Segoe UI" w:cs="Segoe UI"/>
                <w:szCs w:val="14"/>
                <w:lang w:val="en-US"/>
              </w:rPr>
              <w:t>Back</w:t>
            </w:r>
          </w:p>
        </w:tc>
        <w:tc>
          <w:tcPr>
            <w:tcW w:w="4252" w:type="dxa"/>
          </w:tcPr>
          <w:p w14:paraId="5E3AB19D" w14:textId="38C16F3D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 57.4%</w:t>
            </w:r>
          </w:p>
        </w:tc>
      </w:tr>
      <w:tr w:rsidR="00EB4971" w:rsidRPr="001E56CB" w14:paraId="571820AD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DECF86D" w14:textId="3D0E2EF5" w:rsidR="00EB4971" w:rsidRPr="00866DE9" w:rsidRDefault="00EB4971" w:rsidP="00F4694F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Equal</w:t>
            </w:r>
          </w:p>
        </w:tc>
        <w:tc>
          <w:tcPr>
            <w:tcW w:w="4252" w:type="dxa"/>
          </w:tcPr>
          <w:p w14:paraId="30E18781" w14:textId="4FBDA074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 25.6%</w:t>
            </w:r>
          </w:p>
        </w:tc>
      </w:tr>
      <w:tr w:rsidR="00EB4971" w:rsidRPr="001E56CB" w14:paraId="56D7FD8E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0ED8BD" w14:textId="71B45D90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ODI</w:t>
            </w:r>
          </w:p>
        </w:tc>
        <w:tc>
          <w:tcPr>
            <w:tcW w:w="4252" w:type="dxa"/>
          </w:tcPr>
          <w:p w14:paraId="01132751" w14:textId="2FF5DB68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1.0 ± 16.1</w:t>
            </w:r>
          </w:p>
        </w:tc>
      </w:tr>
      <w:tr w:rsidR="00EB4971" w:rsidRPr="001E56CB" w14:paraId="3890875B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E22798" w14:textId="35D8A5FC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EQ-5D</w:t>
            </w:r>
          </w:p>
        </w:tc>
        <w:tc>
          <w:tcPr>
            <w:tcW w:w="4252" w:type="dxa"/>
          </w:tcPr>
          <w:p w14:paraId="537E8A68" w14:textId="3A2E8378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5 ± 0.3</w:t>
            </w:r>
          </w:p>
        </w:tc>
      </w:tr>
      <w:tr w:rsidR="00EB4971" w:rsidRPr="001E56CB" w14:paraId="60170B6B" w14:textId="77777777" w:rsidTr="00EB4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7E459F" w14:textId="2DD4EE3F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DN4 back</w:t>
            </w:r>
          </w:p>
        </w:tc>
        <w:tc>
          <w:tcPr>
            <w:tcW w:w="4252" w:type="dxa"/>
          </w:tcPr>
          <w:p w14:paraId="3BEBCCA8" w14:textId="6BF18734" w:rsidR="00EB4971" w:rsidRDefault="00EB4971" w:rsidP="00F469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.8 ± 2.2</w:t>
            </w:r>
          </w:p>
        </w:tc>
      </w:tr>
      <w:tr w:rsidR="00EB4971" w:rsidRPr="001E56CB" w14:paraId="42443011" w14:textId="77777777" w:rsidTr="00EB4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1B52FC" w14:textId="6EC1B8D9" w:rsidR="00EB4971" w:rsidRDefault="00EB4971" w:rsidP="00F4694F">
            <w:pPr>
              <w:spacing w:line="240" w:lineRule="auto"/>
              <w:rPr>
                <w:rFonts w:ascii="Segoe UI" w:hAnsi="Segoe UI" w:cs="Segoe UI"/>
                <w:szCs w:val="14"/>
                <w:lang w:val="en-US"/>
              </w:rPr>
            </w:pPr>
            <w:r>
              <w:rPr>
                <w:rFonts w:ascii="Segoe UI" w:hAnsi="Segoe UI" w:cs="Segoe UI"/>
                <w:szCs w:val="14"/>
                <w:lang w:val="en-US"/>
              </w:rPr>
              <w:t>DN4 leg</w:t>
            </w:r>
          </w:p>
        </w:tc>
        <w:tc>
          <w:tcPr>
            <w:tcW w:w="4252" w:type="dxa"/>
          </w:tcPr>
          <w:p w14:paraId="7ACA69A7" w14:textId="30D4B040" w:rsidR="00EB4971" w:rsidRDefault="00EB4971" w:rsidP="00F469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.8 ± 2.5</w:t>
            </w:r>
          </w:p>
        </w:tc>
      </w:tr>
    </w:tbl>
    <w:p w14:paraId="5503ABB3" w14:textId="77777777" w:rsidR="00616246" w:rsidRDefault="00616246"/>
    <w:sectPr w:rsidR="00616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7B28"/>
    <w:multiLevelType w:val="hybridMultilevel"/>
    <w:tmpl w:val="11E6069A"/>
    <w:lvl w:ilvl="0" w:tplc="6C5460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23D43"/>
    <w:multiLevelType w:val="hybridMultilevel"/>
    <w:tmpl w:val="D95C528A"/>
    <w:lvl w:ilvl="0" w:tplc="6C5460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61133"/>
    <w:multiLevelType w:val="hybridMultilevel"/>
    <w:tmpl w:val="2806BBDC"/>
    <w:lvl w:ilvl="0" w:tplc="6C5460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Segoe UI" w:hint="default"/>
      </w:rPr>
    </w:lvl>
    <w:lvl w:ilvl="1" w:tplc="6C546092"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="Segoe U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0537B"/>
    <w:multiLevelType w:val="hybridMultilevel"/>
    <w:tmpl w:val="41E44E8E"/>
    <w:lvl w:ilvl="0" w:tplc="6C5460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884D5D"/>
    <w:multiLevelType w:val="hybridMultilevel"/>
    <w:tmpl w:val="47F4E774"/>
    <w:lvl w:ilvl="0" w:tplc="6C54609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9894921">
    <w:abstractNumId w:val="3"/>
  </w:num>
  <w:num w:numId="2" w16cid:durableId="1897811022">
    <w:abstractNumId w:val="1"/>
  </w:num>
  <w:num w:numId="3" w16cid:durableId="185561723">
    <w:abstractNumId w:val="2"/>
  </w:num>
  <w:num w:numId="4" w16cid:durableId="741215458">
    <w:abstractNumId w:val="4"/>
  </w:num>
  <w:num w:numId="5" w16cid:durableId="1132332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2A"/>
    <w:rsid w:val="00014EDB"/>
    <w:rsid w:val="0005569A"/>
    <w:rsid w:val="000B3713"/>
    <w:rsid w:val="00110141"/>
    <w:rsid w:val="00160330"/>
    <w:rsid w:val="001B2C63"/>
    <w:rsid w:val="001C61CC"/>
    <w:rsid w:val="00232728"/>
    <w:rsid w:val="00256544"/>
    <w:rsid w:val="002D36AC"/>
    <w:rsid w:val="002E2C95"/>
    <w:rsid w:val="00313CB9"/>
    <w:rsid w:val="00315D19"/>
    <w:rsid w:val="0033055B"/>
    <w:rsid w:val="003A72E3"/>
    <w:rsid w:val="003D1109"/>
    <w:rsid w:val="003D29D5"/>
    <w:rsid w:val="003F3F9A"/>
    <w:rsid w:val="004470B4"/>
    <w:rsid w:val="00457F63"/>
    <w:rsid w:val="0055655A"/>
    <w:rsid w:val="005D3090"/>
    <w:rsid w:val="00616246"/>
    <w:rsid w:val="00621666"/>
    <w:rsid w:val="006C21C0"/>
    <w:rsid w:val="0070170E"/>
    <w:rsid w:val="007018A7"/>
    <w:rsid w:val="0070517C"/>
    <w:rsid w:val="00715AD2"/>
    <w:rsid w:val="007419CF"/>
    <w:rsid w:val="0076607E"/>
    <w:rsid w:val="00792A2A"/>
    <w:rsid w:val="007C230F"/>
    <w:rsid w:val="007C567D"/>
    <w:rsid w:val="008258C6"/>
    <w:rsid w:val="0083103A"/>
    <w:rsid w:val="008431FB"/>
    <w:rsid w:val="0086197D"/>
    <w:rsid w:val="00866DE9"/>
    <w:rsid w:val="00875004"/>
    <w:rsid w:val="008D2397"/>
    <w:rsid w:val="009763CD"/>
    <w:rsid w:val="009928B0"/>
    <w:rsid w:val="009D480D"/>
    <w:rsid w:val="009D5198"/>
    <w:rsid w:val="009E41CB"/>
    <w:rsid w:val="009E66CC"/>
    <w:rsid w:val="00A27DD9"/>
    <w:rsid w:val="00A31417"/>
    <w:rsid w:val="00A32809"/>
    <w:rsid w:val="00A34820"/>
    <w:rsid w:val="00AA1357"/>
    <w:rsid w:val="00AB1E0C"/>
    <w:rsid w:val="00B112FB"/>
    <w:rsid w:val="00B75D7D"/>
    <w:rsid w:val="00B858D0"/>
    <w:rsid w:val="00B86B30"/>
    <w:rsid w:val="00B94007"/>
    <w:rsid w:val="00BA4AD8"/>
    <w:rsid w:val="00BC17F7"/>
    <w:rsid w:val="00BC706F"/>
    <w:rsid w:val="00BE50AC"/>
    <w:rsid w:val="00C03C76"/>
    <w:rsid w:val="00D02C25"/>
    <w:rsid w:val="00D240C1"/>
    <w:rsid w:val="00DD1DAA"/>
    <w:rsid w:val="00E360F8"/>
    <w:rsid w:val="00E611E1"/>
    <w:rsid w:val="00E91356"/>
    <w:rsid w:val="00EB4971"/>
    <w:rsid w:val="00EE1034"/>
    <w:rsid w:val="00F10722"/>
    <w:rsid w:val="00F4694F"/>
    <w:rsid w:val="00F94721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A3E84"/>
  <w15:chartTrackingRefBased/>
  <w15:docId w15:val="{9CB200CB-8579-4615-81E9-4ABB614D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1E0C"/>
    <w:pPr>
      <w:spacing w:after="120" w:line="264" w:lineRule="auto"/>
    </w:pPr>
    <w:rPr>
      <w:rFonts w:eastAsiaTheme="minorEastAsia"/>
      <w:kern w:val="0"/>
      <w:sz w:val="20"/>
      <w:szCs w:val="2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AB1E0C"/>
    <w:pPr>
      <w:spacing w:after="120" w:line="264" w:lineRule="auto"/>
    </w:pPr>
    <w:rPr>
      <w:rFonts w:eastAsiaTheme="minorEastAsia"/>
      <w:kern w:val="0"/>
      <w:sz w:val="20"/>
      <w:szCs w:val="20"/>
      <w:lang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3">
    <w:name w:val="Grid Table 3"/>
    <w:basedOn w:val="Standaardtabel"/>
    <w:uiPriority w:val="48"/>
    <w:rsid w:val="00EE10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jstalinea">
    <w:name w:val="List Paragraph"/>
    <w:basedOn w:val="Standaard"/>
    <w:uiPriority w:val="34"/>
    <w:qFormat/>
    <w:rsid w:val="00BC70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214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ens, Ferdinand</dc:creator>
  <cp:keywords/>
  <dc:description/>
  <cp:lastModifiedBy>Bastiaens, Ferdinand</cp:lastModifiedBy>
  <cp:revision>73</cp:revision>
  <dcterms:created xsi:type="dcterms:W3CDTF">2024-07-03T12:54:00Z</dcterms:created>
  <dcterms:modified xsi:type="dcterms:W3CDTF">2024-09-16T12:07:00Z</dcterms:modified>
</cp:coreProperties>
</file>